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F5733" w14:textId="77777777" w:rsidR="00895A9F" w:rsidRPr="00895A9F" w:rsidRDefault="00895A9F" w:rsidP="00196CD3">
      <w:pPr>
        <w:rPr>
          <w:lang w:val="en-US" w:eastAsia="fr-FR"/>
        </w:rPr>
      </w:pPr>
      <w:r w:rsidRPr="0051002F">
        <w:rPr>
          <w:b/>
          <w:lang w:val="en-US" w:eastAsia="fr-FR"/>
        </w:rPr>
        <w:t>E-table 1</w:t>
      </w:r>
      <w:r>
        <w:rPr>
          <w:lang w:val="en-US" w:eastAsia="fr-FR"/>
        </w:rPr>
        <w:t xml:space="preserve">: </w:t>
      </w:r>
      <w:r w:rsidR="00B84BAF">
        <w:rPr>
          <w:lang w:val="en-US" w:eastAsia="fr-FR"/>
        </w:rPr>
        <w:t xml:space="preserve">Clinical characteristics and cardiovascular comorbidities of patients without and with available spirometry data. </w:t>
      </w: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51"/>
        <w:gridCol w:w="675"/>
        <w:gridCol w:w="1805"/>
        <w:gridCol w:w="1805"/>
        <w:gridCol w:w="1020"/>
      </w:tblGrid>
      <w:tr w:rsidR="00D67A19" w14:paraId="6A0E506B" w14:textId="77777777" w:rsidTr="00A0541C">
        <w:trPr>
          <w:cantSplit/>
          <w:tblHeader/>
          <w:jc w:val="center"/>
        </w:trPr>
        <w:tc>
          <w:tcPr>
            <w:tcW w:w="4051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911146" w14:textId="77777777" w:rsidR="00D67A19" w:rsidRPr="00A56624" w:rsidRDefault="00A56624" w:rsidP="00A5662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</w:rPr>
            </w:pPr>
            <w:bookmarkStart w:id="0" w:name="IDX"/>
            <w:bookmarkEnd w:id="0"/>
            <w:proofErr w:type="spellStart"/>
            <w:r w:rsidRPr="00A56624">
              <w:rPr>
                <w:rFonts w:ascii="Arial" w:hAnsi="Arial" w:cs="Arial"/>
                <w:b/>
                <w:color w:val="000000"/>
              </w:rPr>
              <w:t>Clinical</w:t>
            </w:r>
            <w:proofErr w:type="spellEnd"/>
            <w:r w:rsidRPr="00A56624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A56624">
              <w:rPr>
                <w:rFonts w:ascii="Arial" w:hAnsi="Arial" w:cs="Arial"/>
                <w:b/>
                <w:color w:val="000000"/>
              </w:rPr>
              <w:t>characteristics</w:t>
            </w:r>
            <w:proofErr w:type="spellEnd"/>
          </w:p>
        </w:tc>
        <w:tc>
          <w:tcPr>
            <w:tcW w:w="675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508ACA" w14:textId="77777777" w:rsidR="00D67A19" w:rsidRPr="00A56624" w:rsidRDefault="00D67A19" w:rsidP="00C23D3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A56624">
              <w:rPr>
                <w:rFonts w:ascii="Arial" w:hAnsi="Arial" w:cs="Arial"/>
                <w:color w:val="000000"/>
              </w:rPr>
              <w:t>Items</w:t>
            </w:r>
          </w:p>
        </w:tc>
        <w:tc>
          <w:tcPr>
            <w:tcW w:w="1805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E9317D" w14:textId="77777777" w:rsidR="00895A9F" w:rsidRPr="00A56624" w:rsidRDefault="00895A9F" w:rsidP="00C23D3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624">
              <w:rPr>
                <w:rFonts w:ascii="Arial" w:hAnsi="Arial" w:cs="Arial"/>
                <w:color w:val="000000"/>
                <w:lang w:val="en-GB"/>
              </w:rPr>
              <w:t xml:space="preserve">Patients </w:t>
            </w:r>
            <w:r w:rsidR="00B84BAF">
              <w:rPr>
                <w:rFonts w:ascii="Arial" w:hAnsi="Arial" w:cs="Arial"/>
                <w:color w:val="000000"/>
                <w:lang w:val="en-GB"/>
              </w:rPr>
              <w:t>without</w:t>
            </w:r>
            <w:r w:rsidRPr="00A56624">
              <w:rPr>
                <w:rFonts w:ascii="Arial" w:hAnsi="Arial" w:cs="Arial"/>
                <w:color w:val="000000"/>
                <w:lang w:val="en-GB"/>
              </w:rPr>
              <w:t xml:space="preserve"> spirometry data</w:t>
            </w:r>
          </w:p>
          <w:p w14:paraId="5C1C5489" w14:textId="77777777" w:rsidR="00D67A19" w:rsidRPr="00A56624" w:rsidRDefault="00D67A19" w:rsidP="00C23D3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624">
              <w:rPr>
                <w:rFonts w:ascii="Arial" w:hAnsi="Arial" w:cs="Arial"/>
                <w:color w:val="000000"/>
                <w:lang w:val="en-GB"/>
              </w:rPr>
              <w:t>n=30</w:t>
            </w:r>
            <w:r w:rsidR="0051002F">
              <w:rPr>
                <w:rFonts w:ascii="Arial" w:hAnsi="Arial" w:cs="Arial"/>
                <w:color w:val="000000"/>
                <w:lang w:val="en-GB"/>
              </w:rPr>
              <w:t>,</w:t>
            </w:r>
            <w:r w:rsidRPr="00A56624">
              <w:rPr>
                <w:rFonts w:ascii="Arial" w:hAnsi="Arial" w:cs="Arial"/>
                <w:color w:val="000000"/>
                <w:lang w:val="en-GB"/>
              </w:rPr>
              <w:t>320</w:t>
            </w:r>
          </w:p>
        </w:tc>
        <w:tc>
          <w:tcPr>
            <w:tcW w:w="1805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E3FA97" w14:textId="77777777" w:rsidR="00895A9F" w:rsidRPr="00A56624" w:rsidRDefault="00D67A19" w:rsidP="00C23D3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624">
              <w:rPr>
                <w:rFonts w:ascii="Arial" w:hAnsi="Arial" w:cs="Arial"/>
                <w:color w:val="000000"/>
                <w:lang w:val="en-GB"/>
              </w:rPr>
              <w:t xml:space="preserve">  </w:t>
            </w:r>
            <w:r w:rsidR="00895A9F" w:rsidRPr="00A56624">
              <w:rPr>
                <w:rFonts w:ascii="Arial" w:hAnsi="Arial" w:cs="Arial"/>
                <w:color w:val="000000"/>
                <w:lang w:val="en-GB"/>
              </w:rPr>
              <w:t>Patients with spirometry data</w:t>
            </w:r>
          </w:p>
          <w:p w14:paraId="56113F22" w14:textId="77777777" w:rsidR="00D67A19" w:rsidRPr="00A56624" w:rsidRDefault="00D67A19" w:rsidP="00C23D3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624">
              <w:rPr>
                <w:rFonts w:ascii="Arial" w:hAnsi="Arial" w:cs="Arial"/>
                <w:color w:val="000000"/>
                <w:lang w:val="en-GB"/>
              </w:rPr>
              <w:t>n=16</w:t>
            </w:r>
            <w:r w:rsidR="0051002F">
              <w:rPr>
                <w:rFonts w:ascii="Arial" w:hAnsi="Arial" w:cs="Arial"/>
                <w:color w:val="000000"/>
                <w:lang w:val="en-GB"/>
              </w:rPr>
              <w:t>,</w:t>
            </w:r>
            <w:r w:rsidRPr="00A56624">
              <w:rPr>
                <w:rFonts w:ascii="Arial" w:hAnsi="Arial" w:cs="Arial"/>
                <w:color w:val="000000"/>
                <w:lang w:val="en-GB"/>
              </w:rPr>
              <w:t>466</w:t>
            </w:r>
          </w:p>
        </w:tc>
        <w:tc>
          <w:tcPr>
            <w:tcW w:w="1020" w:type="dxa"/>
            <w:tcBorders>
              <w:top w:val="single" w:sz="11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AFD1BE" w14:textId="77777777" w:rsidR="00D67A19" w:rsidRPr="0051002F" w:rsidRDefault="00D67A19" w:rsidP="00C23D3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</w:rPr>
            </w:pPr>
            <w:r w:rsidRPr="0051002F">
              <w:rPr>
                <w:rFonts w:ascii="Arial" w:hAnsi="Arial" w:cs="Arial"/>
                <w:i/>
                <w:color w:val="000000"/>
              </w:rPr>
              <w:t>P</w:t>
            </w:r>
          </w:p>
        </w:tc>
      </w:tr>
      <w:tr w:rsidR="00D67A19" w14:paraId="25D5B6F7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01660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 (</w:t>
            </w:r>
            <w:proofErr w:type="spellStart"/>
            <w:r>
              <w:rPr>
                <w:rFonts w:ascii="Arial" w:hAnsi="Arial" w:cs="Arial"/>
                <w:color w:val="000000"/>
              </w:rPr>
              <w:t>years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7443B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15FBA" w14:textId="77777777" w:rsidR="00D67A19" w:rsidRDefault="0051002F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.2 [49.4</w:t>
            </w:r>
            <w:r w:rsidR="00D67A19">
              <w:rPr>
                <w:rFonts w:ascii="Arial" w:hAnsi="Arial" w:cs="Arial"/>
                <w:color w:val="000000"/>
              </w:rPr>
              <w:t>; 66.7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249AC" w14:textId="77777777" w:rsidR="00D67A19" w:rsidRDefault="0051002F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7 [48.6</w:t>
            </w:r>
            <w:r w:rsidR="00D67A19">
              <w:rPr>
                <w:rFonts w:ascii="Arial" w:hAnsi="Arial" w:cs="Arial"/>
                <w:color w:val="000000"/>
              </w:rPr>
              <w:t>; 66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122EE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D67A19" w14:paraId="12C73CAE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8E58B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ende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me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AC7BC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D40A7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268 (70.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619D7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93 (71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A1869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D67A19" w14:paraId="1CEE4B73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F8C19" w14:textId="77777777" w:rsidR="00D67A19" w:rsidRPr="000E36CC" w:rsidRDefault="0051002F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ody m</w:t>
            </w:r>
            <w:r w:rsidR="00D67A19" w:rsidRPr="000E36CC">
              <w:rPr>
                <w:rFonts w:ascii="Arial" w:hAnsi="Arial" w:cs="Arial"/>
                <w:color w:val="000000"/>
                <w:lang w:val="en-GB"/>
              </w:rPr>
              <w:t>ass index (kg/m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E46FD" w14:textId="77777777" w:rsidR="00D67A19" w:rsidRPr="000E36CC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642B0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5 [27</w:t>
            </w:r>
            <w:r w:rsidR="00D67A19">
              <w:rPr>
                <w:rFonts w:ascii="Arial" w:hAnsi="Arial" w:cs="Arial"/>
                <w:color w:val="000000"/>
              </w:rPr>
              <w:t>; 35.1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912A9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1 [27.3</w:t>
            </w:r>
            <w:r w:rsidR="00D67A19">
              <w:rPr>
                <w:rFonts w:ascii="Arial" w:hAnsi="Arial" w:cs="Arial"/>
                <w:color w:val="000000"/>
              </w:rPr>
              <w:t>; 35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DA420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D67A19" w14:paraId="26CCE66D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13CDC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moking </w:t>
            </w:r>
            <w:proofErr w:type="spellStart"/>
            <w:r>
              <w:rPr>
                <w:rFonts w:ascii="Arial" w:hAnsi="Arial" w:cs="Arial"/>
                <w:color w:val="000000"/>
              </w:rPr>
              <w:t>statu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8CC12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983AB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34 (59.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CE248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19 (48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1C69B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D67A19" w14:paraId="095764D0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0AD54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moking </w:t>
            </w:r>
            <w:proofErr w:type="spellStart"/>
            <w:r>
              <w:rPr>
                <w:rFonts w:ascii="Arial" w:hAnsi="Arial" w:cs="Arial"/>
                <w:color w:val="000000"/>
              </w:rPr>
              <w:t>statu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63F2B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20B53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51 (25.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91332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34 (3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226CD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67A19" w14:paraId="279C336C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326F9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moking </w:t>
            </w:r>
            <w:proofErr w:type="spellStart"/>
            <w:r>
              <w:rPr>
                <w:rFonts w:ascii="Arial" w:hAnsi="Arial" w:cs="Arial"/>
                <w:color w:val="000000"/>
              </w:rPr>
              <w:t>statu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B0D20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36968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27 (14.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F7A19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65 (18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BD737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67A19" w14:paraId="0B217FF0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D72ED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lcohol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ECCE2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6CB52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49 (4.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30518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6 (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750BE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67A19" w14:paraId="66B05BA0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5D7C8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edentarity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3D2F8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16096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5 (14.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35B4C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25 (2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22F60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D67A19" w14:paraId="23C5D9C1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7FC98" w14:textId="77777777" w:rsidR="00D67A19" w:rsidRPr="000E36CC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0E36CC">
              <w:rPr>
                <w:rFonts w:ascii="Arial" w:hAnsi="Arial" w:cs="Arial"/>
                <w:color w:val="000000"/>
                <w:lang w:val="en-GB"/>
              </w:rPr>
              <w:t>Apnea</w:t>
            </w:r>
            <w:proofErr w:type="spellEnd"/>
            <w:r w:rsidRPr="000E36CC">
              <w:rPr>
                <w:rFonts w:ascii="Arial" w:hAnsi="Arial" w:cs="Arial"/>
                <w:color w:val="000000"/>
                <w:lang w:val="en-GB"/>
              </w:rPr>
              <w:t xml:space="preserve"> + hypopnea index (event/hou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2032D" w14:textId="77777777" w:rsidR="00D67A19" w:rsidRPr="000E36CC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09269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 [23</w:t>
            </w:r>
            <w:r w:rsidR="00D67A19">
              <w:rPr>
                <w:rFonts w:ascii="Arial" w:hAnsi="Arial" w:cs="Arial"/>
                <w:color w:val="000000"/>
              </w:rPr>
              <w:t>; 48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DC7C4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 [24</w:t>
            </w:r>
            <w:r w:rsidR="00D67A19">
              <w:rPr>
                <w:rFonts w:ascii="Arial" w:hAnsi="Arial" w:cs="Arial"/>
                <w:color w:val="000000"/>
              </w:rPr>
              <w:t>; 50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5B38D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D67A19" w14:paraId="37D6B8EA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F770F" w14:textId="77777777" w:rsidR="00D67A19" w:rsidRPr="000E36CC" w:rsidRDefault="00D67A19" w:rsidP="00C23D3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lang w:val="en-GB"/>
              </w:rPr>
            </w:pPr>
            <w:r w:rsidRPr="000E36CC">
              <w:rPr>
                <w:rFonts w:ascii="Arial" w:hAnsi="Arial" w:cs="Arial"/>
                <w:color w:val="000000"/>
                <w:lang w:val="en-GB"/>
              </w:rPr>
              <w:t>Oxygen desaturation index (event/hou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77243" w14:textId="77777777" w:rsidR="00D67A19" w:rsidRPr="000E36CC" w:rsidRDefault="00D67A19" w:rsidP="00C23D3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738E6" w14:textId="77777777" w:rsidR="00D67A19" w:rsidRDefault="0067272E" w:rsidP="00C23D3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[15</w:t>
            </w:r>
            <w:r w:rsidR="00D67A19">
              <w:rPr>
                <w:rFonts w:ascii="Arial" w:hAnsi="Arial" w:cs="Arial"/>
                <w:color w:val="000000"/>
              </w:rPr>
              <w:t>; 43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EB11C" w14:textId="77777777" w:rsidR="00D67A19" w:rsidRDefault="0067272E" w:rsidP="00C23D3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 [14.1</w:t>
            </w:r>
            <w:r w:rsidR="00D67A19">
              <w:rPr>
                <w:rFonts w:ascii="Arial" w:hAnsi="Arial" w:cs="Arial"/>
                <w:color w:val="000000"/>
              </w:rPr>
              <w:t>; 45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D6C0B" w14:textId="77777777" w:rsidR="00D67A19" w:rsidRDefault="00D67A19" w:rsidP="00C23D3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D67A19" w14:paraId="766DFA1E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0B775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ea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nocturnal Sa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AE429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FDEE0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 [91</w:t>
            </w:r>
            <w:r w:rsidR="00D67A19">
              <w:rPr>
                <w:rFonts w:ascii="Arial" w:hAnsi="Arial" w:cs="Arial"/>
                <w:color w:val="000000"/>
              </w:rPr>
              <w:t>; 94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5F305" w14:textId="77777777" w:rsidR="00D67A19" w:rsidRDefault="00D67A19" w:rsidP="0067272E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 [91; 9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8D0C5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D67A19" w14:paraId="1AA06710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147F5" w14:textId="77777777" w:rsidR="00D67A19" w:rsidRDefault="00895A9F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="00D67A19">
              <w:rPr>
                <w:rFonts w:ascii="Arial" w:hAnsi="Arial" w:cs="Arial"/>
                <w:color w:val="000000"/>
              </w:rPr>
              <w:t>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273F8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7D593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4 [7.4</w:t>
            </w:r>
            <w:r w:rsidR="00D67A19">
              <w:rPr>
                <w:rFonts w:ascii="Arial" w:hAnsi="Arial" w:cs="Arial"/>
                <w:color w:val="000000"/>
              </w:rPr>
              <w:t>; 7.5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93223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4 [7.4</w:t>
            </w:r>
            <w:r w:rsidR="00D67A19">
              <w:rPr>
                <w:rFonts w:ascii="Arial" w:hAnsi="Arial" w:cs="Arial"/>
                <w:color w:val="000000"/>
              </w:rPr>
              <w:t>; 7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51200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D67A19" w14:paraId="75CABEE1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E9B38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O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574FB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59F85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 [36</w:t>
            </w:r>
            <w:r w:rsidR="00D67A19">
              <w:rPr>
                <w:rFonts w:ascii="Arial" w:hAnsi="Arial" w:cs="Arial"/>
                <w:color w:val="000000"/>
              </w:rPr>
              <w:t>; 42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57F18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 [35.8</w:t>
            </w:r>
            <w:r w:rsidR="00D67A19">
              <w:rPr>
                <w:rFonts w:ascii="Arial" w:hAnsi="Arial" w:cs="Arial"/>
                <w:color w:val="000000"/>
              </w:rPr>
              <w:t>; 4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98406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D67A19" w14:paraId="222F6A72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9C2BC" w14:textId="77777777" w:rsidR="00D67A19" w:rsidRDefault="00D67A19" w:rsidP="00C23D3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O2≥45</w:t>
            </w:r>
            <w:r w:rsidR="0067272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mHg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09005" w14:textId="77777777" w:rsidR="00D67A19" w:rsidRDefault="00D67A19" w:rsidP="00C23D3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1F50B" w14:textId="77777777" w:rsidR="00D67A19" w:rsidRDefault="00D67A19" w:rsidP="00C23D3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5 (12.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2900D" w14:textId="77777777" w:rsidR="00D67A19" w:rsidRDefault="00D67A19" w:rsidP="00C23D3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9 (8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CE94F" w14:textId="77777777" w:rsidR="00D67A19" w:rsidRDefault="00D67A19" w:rsidP="00C23D3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D67A19" w14:paraId="0441EDD2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35CBA" w14:textId="77777777" w:rsidR="00D67A19" w:rsidRDefault="00D67A19" w:rsidP="00C23D3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O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8FFB8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71FDF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 [72</w:t>
            </w:r>
            <w:r w:rsidR="00D67A19">
              <w:rPr>
                <w:rFonts w:ascii="Arial" w:hAnsi="Arial" w:cs="Arial"/>
                <w:color w:val="000000"/>
              </w:rPr>
              <w:t>; 87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E6250" w14:textId="77777777" w:rsidR="00D67A19" w:rsidRDefault="0067272E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 [71</w:t>
            </w:r>
            <w:r w:rsidR="00D67A19">
              <w:rPr>
                <w:rFonts w:ascii="Arial" w:hAnsi="Arial" w:cs="Arial"/>
                <w:color w:val="000000"/>
              </w:rPr>
              <w:t>; 85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E68A8" w14:textId="77777777" w:rsidR="00D67A19" w:rsidRDefault="00D67A19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A56624" w14:paraId="53430C4B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D3D45" w14:textId="77777777" w:rsidR="00A56624" w:rsidRPr="00A56624" w:rsidRDefault="00A56624" w:rsidP="00A5662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A56624">
              <w:rPr>
                <w:rFonts w:ascii="Arial" w:hAnsi="Arial" w:cs="Arial"/>
                <w:b/>
                <w:color w:val="000000"/>
              </w:rPr>
              <w:t>Cardiovascular</w:t>
            </w:r>
            <w:proofErr w:type="spellEnd"/>
            <w:r w:rsidRPr="00A56624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A56624">
              <w:rPr>
                <w:rFonts w:ascii="Arial" w:hAnsi="Arial" w:cs="Arial"/>
                <w:b/>
                <w:color w:val="000000"/>
              </w:rPr>
              <w:t>comorbiditie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471CE" w14:textId="77777777" w:rsidR="00A56624" w:rsidRDefault="00A56624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EE1DA" w14:textId="77777777" w:rsidR="00A56624" w:rsidRDefault="00A56624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B1EE4" w14:textId="77777777" w:rsidR="00A56624" w:rsidRDefault="00A56624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D0199" w14:textId="77777777" w:rsidR="00A56624" w:rsidRDefault="00A56624" w:rsidP="00C23D3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56624" w14:paraId="06FBA510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B7E8C" w14:textId="77777777" w:rsidR="00A56624" w:rsidRDefault="00A56624" w:rsidP="00A5662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yperlipidemi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2B0E0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8706B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91 (26.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D9A0E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45 (3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BD51D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A56624" w14:paraId="4D6FE146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7FD06" w14:textId="77777777" w:rsidR="00A56624" w:rsidRDefault="00A56624" w:rsidP="00A5662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pertens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2C173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40C68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73 (43.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CAB07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84 (45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9FCB1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A56624" w14:paraId="5391815D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22580" w14:textId="77777777" w:rsidR="00A56624" w:rsidRDefault="00A56624" w:rsidP="00A5662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eripher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rteriopathy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58EFF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B8AE7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1 (1.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C9796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2 (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01CE6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A56624" w14:paraId="27AF1F4C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CB683" w14:textId="77777777" w:rsidR="00A56624" w:rsidRPr="000E36CC" w:rsidRDefault="00A56624" w:rsidP="00A56624">
            <w:pPr>
              <w:adjustRightInd w:val="0"/>
              <w:spacing w:before="60" w:after="60"/>
              <w:rPr>
                <w:rFonts w:ascii="Arial" w:hAnsi="Arial" w:cs="Arial"/>
                <w:color w:val="000000"/>
                <w:lang w:val="en-GB"/>
              </w:rPr>
            </w:pPr>
            <w:r w:rsidRPr="000E36CC">
              <w:rPr>
                <w:rFonts w:ascii="Arial" w:hAnsi="Arial" w:cs="Arial"/>
                <w:color w:val="000000"/>
                <w:lang w:val="en-GB"/>
              </w:rPr>
              <w:t>Coronary artery disease and myocardial infarc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27E61" w14:textId="77777777" w:rsidR="00A56624" w:rsidRP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73151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88 (7.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BE7B7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44 (8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5118C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56624" w14:paraId="3D1BA58D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06EC5" w14:textId="77777777" w:rsidR="00A56624" w:rsidRDefault="00A56624" w:rsidP="00A5662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ear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failur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62BF9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1AFF9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0 (3.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8A5FF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0 (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4E680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  <w:tr w:rsidR="00A56624" w14:paraId="1565B5CE" w14:textId="77777777" w:rsidTr="00A0541C">
        <w:trPr>
          <w:cantSplit/>
          <w:jc w:val="center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ADF2C" w14:textId="77777777" w:rsidR="00A56624" w:rsidRDefault="00A56624" w:rsidP="00A5662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k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089BA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0903F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7 (3.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A751E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4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BA429" w14:textId="77777777" w:rsidR="00A56624" w:rsidRDefault="00A56624" w:rsidP="00A5662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51002F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</w:t>
            </w:r>
          </w:p>
        </w:tc>
      </w:tr>
    </w:tbl>
    <w:p w14:paraId="79FC4B84" w14:textId="77777777" w:rsidR="00D67A19" w:rsidRDefault="00D67A19" w:rsidP="00D67A19">
      <w:pPr>
        <w:pStyle w:val="ListParagraph"/>
        <w:rPr>
          <w:rFonts w:asciiTheme="majorHAnsi" w:eastAsia="Times New Roman" w:hAnsiTheme="majorHAnsi" w:cstheme="majorBidi"/>
          <w:b/>
          <w:bCs/>
          <w:color w:val="5B9BD5" w:themeColor="accent1"/>
          <w:sz w:val="24"/>
          <w:lang w:val="en-US" w:eastAsia="fr-FR"/>
        </w:rPr>
      </w:pPr>
    </w:p>
    <w:sectPr w:rsidR="00D67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7F5350"/>
    <w:multiLevelType w:val="hybridMultilevel"/>
    <w:tmpl w:val="D2DA830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A19"/>
    <w:rsid w:val="000B4F8A"/>
    <w:rsid w:val="00196CD3"/>
    <w:rsid w:val="0051002F"/>
    <w:rsid w:val="0053667C"/>
    <w:rsid w:val="005F3900"/>
    <w:rsid w:val="0067272E"/>
    <w:rsid w:val="00895A9F"/>
    <w:rsid w:val="00946348"/>
    <w:rsid w:val="00A0541C"/>
    <w:rsid w:val="00A267DF"/>
    <w:rsid w:val="00A56624"/>
    <w:rsid w:val="00B46584"/>
    <w:rsid w:val="00B84BAF"/>
    <w:rsid w:val="00BA1664"/>
    <w:rsid w:val="00C10EC1"/>
    <w:rsid w:val="00D67A19"/>
    <w:rsid w:val="00FC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90235"/>
  <w15:chartTrackingRefBased/>
  <w15:docId w15:val="{7180429C-4CF8-4298-8C3B-D0B70B138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A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A1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A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A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7A1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95A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7EB900-1470-48AD-B5C5-471F4C21AF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E4159C-A224-4B56-9F01-0D8ADCA52F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261487-9425-4DEE-BBDB-59202FFB71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Office Word</Application>
  <DocSecurity>4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enm</dc:creator>
  <cp:keywords/>
  <dc:description/>
  <cp:lastModifiedBy>ryancmcmurray@gmail.com</cp:lastModifiedBy>
  <cp:revision>2</cp:revision>
  <dcterms:created xsi:type="dcterms:W3CDTF">2020-06-22T17:59:00Z</dcterms:created>
  <dcterms:modified xsi:type="dcterms:W3CDTF">2020-06-22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